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00F" w:rsidRDefault="0099600F">
      <w:r>
        <w:fldChar w:fldCharType="begin"/>
      </w:r>
      <w:r>
        <w:instrText xml:space="preserve"> LINK Excel.Sheet.12 "\\\\ukmvfiler011\\~kibuipau\\Munster\\PhD 2022\\Tissue clearing\\Manuscript preparation\\Antibodies_Tissue clearing.xlsx" "Tabelle1!Z1S1:Z22S5" \a \f 5 \h  \* MERGEFORMAT </w:instrText>
      </w:r>
      <w:r>
        <w:fldChar w:fldCharType="separate"/>
      </w:r>
    </w:p>
    <w:p w:rsidR="0099600F" w:rsidRDefault="0099600F">
      <w:r>
        <w:fldChar w:fldCharType="end"/>
      </w:r>
      <w:r>
        <w:fldChar w:fldCharType="begin"/>
      </w:r>
      <w:r>
        <w:instrText xml:space="preserve"> LINK Excel.Sheet.12 "\\\\ukmvfiler011\\~kibuipau\\Munster\\PhD 2022\\Tissue clearing\\Manuscript preparation\\Antibodies_Tissue clearing.xlsx" "Tabelle1!Z1S1:Z18S5" \a \f 5 \h  \* MERGEFORMAT </w:instrText>
      </w:r>
      <w:r>
        <w:fldChar w:fldCharType="separate"/>
      </w:r>
    </w:p>
    <w:tbl>
      <w:tblPr>
        <w:tblStyle w:val="Tabellenraster"/>
        <w:tblW w:w="12044" w:type="dxa"/>
        <w:tblLook w:val="04A0" w:firstRow="1" w:lastRow="0" w:firstColumn="1" w:lastColumn="0" w:noHBand="0" w:noVBand="1"/>
      </w:tblPr>
      <w:tblGrid>
        <w:gridCol w:w="704"/>
        <w:gridCol w:w="5528"/>
        <w:gridCol w:w="1985"/>
        <w:gridCol w:w="2835"/>
        <w:gridCol w:w="992"/>
      </w:tblGrid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body </w:t>
            </w: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Catalogue number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</w:tr>
      <w:tr w:rsidR="0099600F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0" w:type="dxa"/>
            <w:gridSpan w:val="4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Germ</w:t>
            </w:r>
            <w:proofErr w:type="spellEnd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cell</w:t>
            </w:r>
            <w:proofErr w:type="spellEnd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rkers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Mouse-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monoclonal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</w:rPr>
              <w:t xml:space="preserve"> -anti-MAGEA4</w:t>
            </w:r>
          </w:p>
        </w:tc>
        <w:tc>
          <w:tcPr>
            <w:tcW w:w="4820" w:type="dxa"/>
            <w:gridSpan w:val="2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 xml:space="preserve">Gift 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</w:rPr>
              <w:t xml:space="preserve"> Prof. G.C. Spagnoli, 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20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Polyclonal Rabbit anti</w:t>
            </w: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noBreakHyphen/>
              <w:t xml:space="preserve">Human HIWI2 / PIWIL4 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LS</w:t>
            </w:r>
            <w:r w:rsidRPr="0099600F">
              <w:rPr>
                <w:rFonts w:ascii="Arial" w:hAnsi="Arial" w:cs="Arial"/>
                <w:sz w:val="20"/>
                <w:szCs w:val="20"/>
              </w:rPr>
              <w:noBreakHyphen/>
              <w:t>C482396-100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LS Bio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99600F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0" w:type="dxa"/>
            <w:gridSpan w:val="4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Somatic</w:t>
            </w:r>
            <w:proofErr w:type="spellEnd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cell</w:t>
            </w:r>
            <w:proofErr w:type="spellEnd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rkers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Anti-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vimentin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 xml:space="preserve"> VHH/ Nanobody -Label Atto488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vba488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Rabbit Polyclonal Antibody anti-SOX9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AB5535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 xml:space="preserve">Mouse-monoclonal </w:t>
            </w:r>
            <w:r w:rsidRPr="0099600F">
              <w:rPr>
                <w:rFonts w:ascii="Arial" w:hAnsi="Arial" w:cs="Arial"/>
                <w:sz w:val="20"/>
                <w:szCs w:val="20"/>
              </w:rPr>
              <w:t>α</w:t>
            </w: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-SMA-Cy3™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C6198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Mouse-anti-BrdU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B2531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99600F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0" w:type="dxa"/>
            <w:gridSpan w:val="4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trol and </w:t>
            </w: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secondary</w:t>
            </w:r>
            <w:proofErr w:type="spellEnd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  <w:proofErr w:type="spellEnd"/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Mouse IgG Control Antibody, Unconjugated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I5381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Rabbit IgG Control Antibody, Unconjugated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I5006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 xml:space="preserve">Donkey </w:t>
            </w:r>
            <w:r w:rsidRPr="0099600F">
              <w:rPr>
                <w:rFonts w:ascii="Arial" w:hAnsi="Arial" w:cs="Arial"/>
                <w:sz w:val="20"/>
                <w:szCs w:val="20"/>
              </w:rPr>
              <w:t>α</w:t>
            </w: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-mouse Alexa Fluor 488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715546150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 xml:space="preserve">Donkey </w:t>
            </w:r>
            <w:r w:rsidRPr="0099600F">
              <w:rPr>
                <w:rFonts w:ascii="Arial" w:hAnsi="Arial" w:cs="Arial"/>
                <w:sz w:val="20"/>
                <w:szCs w:val="20"/>
              </w:rPr>
              <w:t>α</w:t>
            </w: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-rabbit Alexa Fluor 647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A31573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99600F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0" w:type="dxa"/>
            <w:gridSpan w:val="4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  <w:proofErr w:type="spellStart"/>
            <w:r w:rsidRPr="0099600F">
              <w:rPr>
                <w:rFonts w:ascii="Arial" w:hAnsi="Arial" w:cs="Arial"/>
                <w:b/>
                <w:bCs/>
                <w:sz w:val="20"/>
                <w:szCs w:val="20"/>
              </w:rPr>
              <w:t>reagents</w:t>
            </w:r>
            <w:proofErr w:type="spellEnd"/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 xml:space="preserve">VECTASHIELD® 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Antifade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 xml:space="preserve"> Mounting Medium with DAPI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VEC-H-1200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Vector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</w:rPr>
              <w:t xml:space="preserve"> Laboratories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00F">
              <w:rPr>
                <w:rFonts w:ascii="Arial" w:hAnsi="Arial" w:cs="Arial"/>
                <w:sz w:val="20"/>
                <w:szCs w:val="20"/>
                <w:lang w:val="en-US"/>
              </w:rPr>
              <w:t>Vectashield mounting medium WITHOUT DAPI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VEC-H-1000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Vector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</w:rPr>
              <w:t xml:space="preserve"> Laboratories</w:t>
            </w:r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604" w:rsidRPr="0099600F" w:rsidTr="00A32604">
        <w:trPr>
          <w:trHeight w:val="247"/>
        </w:trPr>
        <w:tc>
          <w:tcPr>
            <w:tcW w:w="704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528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 xml:space="preserve">Normal 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Donkey</w:t>
            </w:r>
            <w:proofErr w:type="spellEnd"/>
            <w:r w:rsidRPr="0099600F">
              <w:rPr>
                <w:rFonts w:ascii="Arial" w:hAnsi="Arial" w:cs="Arial"/>
                <w:sz w:val="20"/>
                <w:szCs w:val="20"/>
              </w:rPr>
              <w:t xml:space="preserve"> Serum</w:t>
            </w:r>
          </w:p>
        </w:tc>
        <w:tc>
          <w:tcPr>
            <w:tcW w:w="198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>017-000-121</w:t>
            </w:r>
          </w:p>
        </w:tc>
        <w:tc>
          <w:tcPr>
            <w:tcW w:w="2835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  <w:r w:rsidRPr="0099600F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99600F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9600F" w:rsidRPr="0099600F" w:rsidRDefault="0099600F" w:rsidP="009960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0261B" w:rsidRDefault="0099600F">
      <w:r>
        <w:fldChar w:fldCharType="end"/>
      </w:r>
      <w:bookmarkStart w:id="0" w:name="_GoBack"/>
      <w:bookmarkEnd w:id="0"/>
    </w:p>
    <w:sectPr w:rsidR="00F0261B" w:rsidSect="009960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FAA"/>
    <w:rsid w:val="00230FAA"/>
    <w:rsid w:val="0099600F"/>
    <w:rsid w:val="00A32604"/>
    <w:rsid w:val="00AC4B6E"/>
    <w:rsid w:val="00C8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25B55"/>
  <w15:chartTrackingRefBased/>
  <w15:docId w15:val="{4E468882-E1F2-4444-B586-8E35283D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6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3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att, Stefan</dc:creator>
  <cp:keywords/>
  <dc:description/>
  <cp:lastModifiedBy>Kibui, Pauline Wanjiku</cp:lastModifiedBy>
  <cp:revision>3</cp:revision>
  <dcterms:created xsi:type="dcterms:W3CDTF">2025-03-13T15:16:00Z</dcterms:created>
  <dcterms:modified xsi:type="dcterms:W3CDTF">2025-03-17T11:12:00Z</dcterms:modified>
</cp:coreProperties>
</file>